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776BB" w14:textId="71EFAB6B" w:rsidR="00040964" w:rsidRPr="004E31F9" w:rsidRDefault="00040964" w:rsidP="00040964">
      <w:pPr>
        <w:jc w:val="center"/>
        <w:rPr>
          <w:b/>
          <w:bCs/>
          <w:sz w:val="28"/>
        </w:rPr>
      </w:pPr>
      <w:r w:rsidRPr="004E31F9">
        <w:rPr>
          <w:b/>
          <w:bCs/>
          <w:sz w:val="28"/>
        </w:rPr>
        <w:t>Barriers to Cervical Cancer Screening:</w:t>
      </w:r>
    </w:p>
    <w:p w14:paraId="6FC3D00D" w14:textId="77777777" w:rsidR="004E31F9" w:rsidRPr="004E31F9" w:rsidRDefault="00040964" w:rsidP="00040964">
      <w:pPr>
        <w:jc w:val="center"/>
        <w:rPr>
          <w:b/>
          <w:bCs/>
          <w:sz w:val="28"/>
        </w:rPr>
      </w:pPr>
      <w:r w:rsidRPr="004E31F9">
        <w:rPr>
          <w:b/>
          <w:bCs/>
          <w:sz w:val="28"/>
        </w:rPr>
        <w:t>A Quantitative Analysis Using Data from the Guatemala Demographic and Health Surveys</w:t>
      </w:r>
    </w:p>
    <w:p w14:paraId="1942AFC4" w14:textId="1F2F2C51" w:rsidR="00040964" w:rsidRDefault="00040964" w:rsidP="00040964">
      <w:pPr>
        <w:jc w:val="center"/>
        <w:rPr>
          <w:sz w:val="28"/>
        </w:rPr>
      </w:pPr>
      <w:r>
        <w:rPr>
          <w:sz w:val="28"/>
        </w:rPr>
        <w:t xml:space="preserve"> </w:t>
      </w:r>
    </w:p>
    <w:p w14:paraId="0E063515" w14:textId="77777777" w:rsidR="004E31F9" w:rsidRPr="00F24E1B" w:rsidRDefault="004E31F9" w:rsidP="004E31F9">
      <w:pPr>
        <w:suppressLineNumbers/>
        <w:rPr>
          <w:vertAlign w:val="superscript"/>
          <w:lang w:val="es-GT"/>
        </w:rPr>
      </w:pPr>
      <w:r w:rsidRPr="00F24E1B">
        <w:rPr>
          <w:lang w:val="es-GT"/>
        </w:rPr>
        <w:t>Anna Gottschlich</w:t>
      </w:r>
      <w:r w:rsidRPr="00F24E1B">
        <w:rPr>
          <w:vertAlign w:val="superscript"/>
          <w:lang w:val="es-GT"/>
        </w:rPr>
        <w:t>1</w:t>
      </w:r>
      <w:r w:rsidRPr="00F24E1B">
        <w:rPr>
          <w:lang w:val="es-GT"/>
        </w:rPr>
        <w:t>, Pamela Ochoa</w:t>
      </w:r>
      <w:r>
        <w:rPr>
          <w:vertAlign w:val="superscript"/>
          <w:lang w:val="es-GT"/>
        </w:rPr>
        <w:t>2</w:t>
      </w:r>
      <w:r w:rsidRPr="00F24E1B">
        <w:rPr>
          <w:lang w:val="es-GT"/>
        </w:rPr>
        <w:t>, Alvaro Rivera</w:t>
      </w:r>
      <w:r>
        <w:rPr>
          <w:lang w:val="es-GT"/>
        </w:rPr>
        <w:t>-Andrade</w:t>
      </w:r>
      <w:r>
        <w:rPr>
          <w:vertAlign w:val="superscript"/>
          <w:lang w:val="es-GT"/>
        </w:rPr>
        <w:t>3</w:t>
      </w:r>
      <w:r w:rsidRPr="00F24E1B">
        <w:rPr>
          <w:lang w:val="es-GT"/>
        </w:rPr>
        <w:t>, Christian</w:t>
      </w:r>
      <w:r>
        <w:rPr>
          <w:lang w:val="es-GT"/>
        </w:rPr>
        <w:t xml:space="preserve"> S.</w:t>
      </w:r>
      <w:r w:rsidRPr="00F24E1B">
        <w:rPr>
          <w:lang w:val="es-GT"/>
        </w:rPr>
        <w:t xml:space="preserve"> Alvarez</w:t>
      </w:r>
      <w:r>
        <w:rPr>
          <w:vertAlign w:val="superscript"/>
          <w:lang w:val="es-GT"/>
        </w:rPr>
        <w:t>1,4</w:t>
      </w:r>
      <w:r w:rsidRPr="00F24E1B">
        <w:rPr>
          <w:lang w:val="es-GT"/>
        </w:rPr>
        <w:t>, Carlos Mendoza Montano</w:t>
      </w:r>
      <w:r>
        <w:rPr>
          <w:vertAlign w:val="superscript"/>
          <w:lang w:val="es-GT"/>
        </w:rPr>
        <w:t>3</w:t>
      </w:r>
      <w:r w:rsidRPr="00F24E1B">
        <w:rPr>
          <w:lang w:val="es-GT"/>
        </w:rPr>
        <w:t>, Claudia Camel</w:t>
      </w:r>
      <w:r>
        <w:rPr>
          <w:vertAlign w:val="superscript"/>
          <w:lang w:val="es-GT"/>
        </w:rPr>
        <w:t>5</w:t>
      </w:r>
      <w:r w:rsidRPr="00F24E1B">
        <w:rPr>
          <w:lang w:val="es-GT"/>
        </w:rPr>
        <w:t>, Rafael Meza</w:t>
      </w:r>
      <w:r w:rsidRPr="00F24E1B">
        <w:rPr>
          <w:vertAlign w:val="superscript"/>
          <w:lang w:val="es-GT"/>
        </w:rPr>
        <w:t>1</w:t>
      </w:r>
    </w:p>
    <w:p w14:paraId="3E444C00" w14:textId="77777777" w:rsidR="004E31F9" w:rsidRPr="00A040E8" w:rsidRDefault="004E31F9" w:rsidP="00040964">
      <w:pPr>
        <w:jc w:val="center"/>
        <w:rPr>
          <w:sz w:val="28"/>
        </w:rPr>
      </w:pPr>
    </w:p>
    <w:p w14:paraId="2E5D9EC9" w14:textId="77777777" w:rsidR="00040964" w:rsidRDefault="00040964" w:rsidP="00040964">
      <w:pPr>
        <w:jc w:val="center"/>
        <w:rPr>
          <w:rFonts w:ascii="Calibri" w:eastAsia="Times New Roman" w:hAnsi="Calibri" w:cs="Times New Roman"/>
          <w:b/>
          <w:bCs/>
          <w:color w:val="000000"/>
        </w:rPr>
      </w:pPr>
    </w:p>
    <w:p w14:paraId="58A161C8" w14:textId="22B4C3D6" w:rsidR="00040964" w:rsidRPr="00756095" w:rsidRDefault="004E31F9" w:rsidP="00040964">
      <w:pPr>
        <w:jc w:val="center"/>
        <w:rPr>
          <w:rFonts w:ascii="Calibri" w:eastAsia="Times New Roman" w:hAnsi="Calibri" w:cs="Times New Roman"/>
          <w:b/>
          <w:bCs/>
          <w:color w:val="000000"/>
          <w:u w:val="single"/>
        </w:rPr>
      </w:pPr>
      <w:r w:rsidRPr="00756095">
        <w:rPr>
          <w:rFonts w:ascii="Calibri" w:eastAsia="Times New Roman" w:hAnsi="Calibri" w:cs="Times New Roman"/>
          <w:b/>
          <w:bCs/>
          <w:color w:val="000000"/>
          <w:u w:val="single"/>
        </w:rPr>
        <w:t>Supplementary Electronic Appendix</w:t>
      </w:r>
    </w:p>
    <w:p w14:paraId="0BC99C39" w14:textId="507AE204" w:rsidR="004E31F9" w:rsidRPr="00756095" w:rsidRDefault="004E31F9" w:rsidP="00040964">
      <w:pPr>
        <w:jc w:val="center"/>
        <w:rPr>
          <w:rFonts w:ascii="Calibri" w:eastAsia="Times New Roman" w:hAnsi="Calibri" w:cs="Times New Roman"/>
          <w:b/>
          <w:bCs/>
          <w:color w:val="000000"/>
          <w:u w:val="single"/>
        </w:rPr>
      </w:pPr>
    </w:p>
    <w:p w14:paraId="153D8CD8" w14:textId="55857BCF" w:rsidR="004E31F9" w:rsidRPr="00756095" w:rsidRDefault="004E31F9" w:rsidP="004E31F9">
      <w:pPr>
        <w:rPr>
          <w:rFonts w:ascii="Calibri" w:eastAsia="Times New Roman" w:hAnsi="Calibri" w:cs="Times New Roman"/>
          <w:color w:val="000000"/>
        </w:rPr>
      </w:pPr>
      <w:r w:rsidRPr="00756095">
        <w:rPr>
          <w:rFonts w:ascii="Calibri" w:eastAsia="Times New Roman" w:hAnsi="Calibri" w:cs="Times New Roman"/>
          <w:color w:val="000000"/>
        </w:rPr>
        <w:t>Table A</w:t>
      </w:r>
      <w:r w:rsidR="00457069">
        <w:rPr>
          <w:rFonts w:ascii="Calibri" w:eastAsia="Times New Roman" w:hAnsi="Calibri" w:cs="Times New Roman"/>
          <w:color w:val="000000"/>
        </w:rPr>
        <w:t xml:space="preserve">1 – </w:t>
      </w:r>
      <w:r w:rsidRPr="00756095">
        <w:rPr>
          <w:rFonts w:ascii="Calibri" w:eastAsia="Times New Roman" w:hAnsi="Calibri" w:cs="Times New Roman"/>
          <w:color w:val="000000"/>
        </w:rPr>
        <w:t>Prior Knowledge and Screening Reported Among Populations</w:t>
      </w:r>
    </w:p>
    <w:p w14:paraId="35B4A495" w14:textId="2EB246CB" w:rsidR="004E31F9" w:rsidRPr="00756095" w:rsidRDefault="004E31F9" w:rsidP="004E31F9">
      <w:pPr>
        <w:rPr>
          <w:rFonts w:ascii="Calibri" w:eastAsia="Times New Roman" w:hAnsi="Calibri" w:cs="Times New Roman"/>
          <w:color w:val="000000"/>
        </w:rPr>
      </w:pPr>
      <w:r w:rsidRPr="00756095">
        <w:rPr>
          <w:rFonts w:ascii="Calibri" w:eastAsia="Times New Roman" w:hAnsi="Calibri" w:cs="Times New Roman"/>
          <w:color w:val="000000"/>
        </w:rPr>
        <w:t>Table A2</w:t>
      </w:r>
      <w:r w:rsidR="00457069">
        <w:rPr>
          <w:rFonts w:ascii="Calibri" w:eastAsia="Times New Roman" w:hAnsi="Calibri" w:cs="Times New Roman"/>
          <w:color w:val="000000"/>
        </w:rPr>
        <w:t xml:space="preserve"> – </w:t>
      </w:r>
      <w:r w:rsidRPr="00756095">
        <w:rPr>
          <w:rFonts w:ascii="Calibri" w:eastAsia="Times New Roman" w:hAnsi="Calibri" w:cs="Times New Roman"/>
          <w:color w:val="000000"/>
        </w:rPr>
        <w:t>Sensitivity analysis – Prevalence ratios excluding those who have never heard of cervical cancer testing</w:t>
      </w:r>
    </w:p>
    <w:p w14:paraId="01868B42" w14:textId="08529E3C" w:rsidR="004E31F9" w:rsidRPr="00756095" w:rsidRDefault="004E31F9" w:rsidP="004E31F9">
      <w:pPr>
        <w:rPr>
          <w:rFonts w:ascii="Calibri" w:eastAsia="Times New Roman" w:hAnsi="Calibri" w:cs="Times New Roman"/>
          <w:color w:val="000000"/>
        </w:rPr>
      </w:pPr>
      <w:r w:rsidRPr="00756095">
        <w:rPr>
          <w:rFonts w:ascii="Calibri" w:eastAsia="Times New Roman" w:hAnsi="Calibri" w:cs="Times New Roman"/>
          <w:color w:val="000000"/>
        </w:rPr>
        <w:t>Table A3</w:t>
      </w:r>
      <w:r w:rsidR="00457069">
        <w:rPr>
          <w:rFonts w:ascii="Calibri" w:eastAsia="Times New Roman" w:hAnsi="Calibri" w:cs="Times New Roman"/>
          <w:color w:val="000000"/>
        </w:rPr>
        <w:t xml:space="preserve"> – </w:t>
      </w:r>
      <w:r w:rsidRPr="00756095">
        <w:rPr>
          <w:rFonts w:ascii="Calibri" w:eastAsia="Times New Roman" w:hAnsi="Calibri" w:cs="Times New Roman"/>
          <w:color w:val="000000"/>
        </w:rPr>
        <w:t>Sensitivity analysis – Prevalence ratios excluding those who have never been sexually active</w:t>
      </w:r>
    </w:p>
    <w:p w14:paraId="67C59163" w14:textId="77777777" w:rsidR="00040964" w:rsidRDefault="00040964" w:rsidP="00DC3033">
      <w:pPr>
        <w:rPr>
          <w:rFonts w:ascii="Calibri" w:eastAsia="Times New Roman" w:hAnsi="Calibri" w:cs="Times New Roman"/>
          <w:b/>
          <w:bCs/>
          <w:color w:val="000000"/>
        </w:rPr>
      </w:pPr>
    </w:p>
    <w:p w14:paraId="7CCB9260" w14:textId="77777777" w:rsidR="004E31F9" w:rsidRDefault="004E31F9" w:rsidP="00DC3033">
      <w:pPr>
        <w:rPr>
          <w:rFonts w:ascii="Calibri" w:eastAsia="Times New Roman" w:hAnsi="Calibri" w:cs="Times New Roman"/>
          <w:b/>
          <w:bCs/>
          <w:color w:val="000000"/>
        </w:rPr>
        <w:sectPr w:rsidR="004E31F9" w:rsidSect="007560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A1813D" w14:textId="56CBE541" w:rsidR="00DC3033" w:rsidRPr="00184696" w:rsidRDefault="00DC3033" w:rsidP="00DC3033">
      <w:pPr>
        <w:rPr>
          <w:rFonts w:ascii="Calibri" w:eastAsia="Times New Roman" w:hAnsi="Calibri" w:cs="Times New Roman"/>
          <w:b/>
          <w:bCs/>
          <w:color w:val="000000"/>
        </w:rPr>
      </w:pPr>
      <w:r w:rsidRPr="00184696">
        <w:rPr>
          <w:rFonts w:ascii="Calibri" w:eastAsia="Times New Roman" w:hAnsi="Calibri" w:cs="Times New Roman"/>
          <w:b/>
          <w:bCs/>
          <w:color w:val="000000"/>
        </w:rPr>
        <w:lastRenderedPageBreak/>
        <w:t xml:space="preserve">Table A1. Prior Knowledge and Screening Reported Among Populations </w:t>
      </w:r>
      <w:r w:rsidR="00915226">
        <w:rPr>
          <w:rFonts w:ascii="Calibri" w:eastAsia="Times New Roman" w:hAnsi="Calibri" w:cs="Times New Roman"/>
          <w:b/>
          <w:bCs/>
          <w:color w:val="000000"/>
          <w:vertAlign w:val="superscript"/>
        </w:rPr>
        <w:t>A</w:t>
      </w:r>
      <w:r w:rsidR="00E346F3" w:rsidRPr="00C202FF">
        <w:rPr>
          <w:rFonts w:ascii="Calibri" w:hAnsi="Calibri" w:cs="Calibri"/>
          <w:b/>
          <w:bCs/>
          <w:color w:val="000000"/>
        </w:rPr>
        <w:t xml:space="preserve">: </w:t>
      </w:r>
      <w:r w:rsidR="003D384C" w:rsidRPr="00CD4ECB">
        <w:rPr>
          <w:rFonts w:ascii="Calibri" w:hAnsi="Calibri" w:cs="Calibri"/>
          <w:b/>
          <w:bCs/>
          <w:color w:val="000000"/>
        </w:rPr>
        <w:t>National Survey of Maternal and Child Health</w:t>
      </w:r>
      <w:r w:rsidR="003D384C" w:rsidRPr="00C202FF">
        <w:rPr>
          <w:rFonts w:ascii="Calibri" w:hAnsi="Calibri" w:cs="Calibri"/>
          <w:b/>
          <w:bCs/>
          <w:color w:val="000000"/>
        </w:rPr>
        <w:t>, Guatemala, 2014-2015</w:t>
      </w:r>
      <w:bookmarkStart w:id="0" w:name="_GoBack"/>
      <w:bookmarkEnd w:id="0"/>
    </w:p>
    <w:tbl>
      <w:tblPr>
        <w:tblW w:w="14200" w:type="dxa"/>
        <w:tblLook w:val="04A0" w:firstRow="1" w:lastRow="0" w:firstColumn="1" w:lastColumn="0" w:noHBand="0" w:noVBand="1"/>
      </w:tblPr>
      <w:tblGrid>
        <w:gridCol w:w="4600"/>
        <w:gridCol w:w="2240"/>
        <w:gridCol w:w="920"/>
        <w:gridCol w:w="2340"/>
        <w:gridCol w:w="880"/>
        <w:gridCol w:w="2340"/>
        <w:gridCol w:w="880"/>
      </w:tblGrid>
      <w:tr w:rsidR="00DC3033" w:rsidRPr="00DC3033" w14:paraId="47F0D385" w14:textId="77777777" w:rsidTr="005D1818">
        <w:trPr>
          <w:trHeight w:val="320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BD53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13E2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Guatemala (N = 15317)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B32B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Rural (N = 8399)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7261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Indigenous (N = 5728)</w:t>
            </w:r>
          </w:p>
        </w:tc>
      </w:tr>
      <w:tr w:rsidR="00DC3033" w:rsidRPr="00DC3033" w14:paraId="0FACB3EE" w14:textId="77777777" w:rsidTr="005D1818">
        <w:trPr>
          <w:trHeight w:val="320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7ED0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E82D" w14:textId="12DB697C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% (SD)</w:t>
            </w:r>
            <w:r w:rsidR="005C4016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CE80" w14:textId="066A7060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N</w:t>
            </w:r>
            <w:r w:rsidR="005C4016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01A2" w14:textId="3C65BA70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% (SD)</w:t>
            </w:r>
            <w:r w:rsidR="005C4016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6485" w14:textId="25AE30EF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N</w:t>
            </w:r>
            <w:r w:rsidR="005C4016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EC6D" w14:textId="2697F6ED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% (SD)</w:t>
            </w:r>
            <w:r w:rsidR="005C4016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EE95" w14:textId="2EE89B1F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N</w:t>
            </w:r>
            <w:r w:rsidR="005C4016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</w:tr>
      <w:tr w:rsidR="00DC3033" w:rsidRPr="00DC3033" w14:paraId="5346DC24" w14:textId="77777777" w:rsidTr="005D1818">
        <w:trPr>
          <w:trHeight w:val="320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7737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Never heard of screening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7D4F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8.4 (0.0046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EAC9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26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E582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2.2 (0.0072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6074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97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0CC5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7.36 (0.0104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B81C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972</w:t>
            </w:r>
          </w:p>
        </w:tc>
      </w:tr>
      <w:tr w:rsidR="00DC3033" w:rsidRPr="00DC3033" w14:paraId="7C3588B3" w14:textId="77777777" w:rsidTr="005D1818">
        <w:trPr>
          <w:trHeight w:val="320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60784657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Heard of screening and had screening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12F5BB7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69.9 (0.0058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DE225F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966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4D95468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66.06 (0.0084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087DA1C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485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C72878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58.33 (0.0099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685FF1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2752</w:t>
            </w:r>
          </w:p>
        </w:tc>
      </w:tr>
      <w:tr w:rsidR="00DC3033" w:rsidRPr="00DC3033" w14:paraId="7C1950DA" w14:textId="77777777" w:rsidTr="005D1818">
        <w:trPr>
          <w:trHeight w:val="320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274D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Heard of screening but no screening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7A94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30.1 (0.0058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7628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4289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8FB5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33.94 (0.0084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EEEB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25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70E1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41.67 (0.0099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5AD5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924</w:t>
            </w:r>
          </w:p>
        </w:tc>
      </w:tr>
      <w:tr w:rsidR="00DC3033" w:rsidRPr="00DC3033" w14:paraId="725DA7B1" w14:textId="77777777" w:rsidTr="00184696">
        <w:trPr>
          <w:trHeight w:val="320"/>
        </w:trPr>
        <w:tc>
          <w:tcPr>
            <w:tcW w:w="133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B33A" w14:textId="2C93B081" w:rsidR="00DC3033" w:rsidRPr="00DC3033" w:rsidRDefault="00915226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 xml:space="preserve"> Population has been subset to only include women aged 25 or older to match Guatemalan screening guidelin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7FA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3033" w:rsidRPr="00DC3033" w14:paraId="3C7AC9DA" w14:textId="77777777" w:rsidTr="00DC3033">
        <w:trPr>
          <w:trHeight w:val="320"/>
        </w:trPr>
        <w:tc>
          <w:tcPr>
            <w:tcW w:w="10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2225" w14:textId="38E72034" w:rsidR="00DC3033" w:rsidRPr="00DC3033" w:rsidRDefault="005C4016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 xml:space="preserve"> Percentages and standard deviations are weighted based on DHS-provided weigh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AE32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9C50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9555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3033" w:rsidRPr="00DC3033" w14:paraId="77847EE4" w14:textId="77777777" w:rsidTr="00DC3033">
        <w:trPr>
          <w:trHeight w:val="320"/>
        </w:trPr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8038" w14:textId="15CB2E7B" w:rsidR="00DC3033" w:rsidRPr="00DC3033" w:rsidRDefault="005C4016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 xml:space="preserve"> Ns are unweighted to show the relative contribu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DE2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6344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EB37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69B6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E98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187D0D5" w14:textId="77777777" w:rsidR="00DC3033" w:rsidRDefault="00DC3033"/>
    <w:tbl>
      <w:tblPr>
        <w:tblW w:w="13440" w:type="dxa"/>
        <w:tblLook w:val="04A0" w:firstRow="1" w:lastRow="0" w:firstColumn="1" w:lastColumn="0" w:noHBand="0" w:noVBand="1"/>
      </w:tblPr>
      <w:tblGrid>
        <w:gridCol w:w="6030"/>
        <w:gridCol w:w="1170"/>
        <w:gridCol w:w="1350"/>
        <w:gridCol w:w="990"/>
        <w:gridCol w:w="1300"/>
        <w:gridCol w:w="1300"/>
        <w:gridCol w:w="1300"/>
      </w:tblGrid>
      <w:tr w:rsidR="003D384C" w:rsidRPr="00DC3033" w14:paraId="2E2147FB" w14:textId="77777777" w:rsidTr="008714B3">
        <w:trPr>
          <w:trHeight w:val="320"/>
        </w:trPr>
        <w:tc>
          <w:tcPr>
            <w:tcW w:w="134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AD8F0" w14:textId="53E4B569" w:rsidR="003D384C" w:rsidRPr="00DC3033" w:rsidRDefault="003D384C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A2. Sensitivity analysi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–</w:t>
            </w: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revalence ratios e</w:t>
            </w: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xcluding those who have never heard of cervical cancer testing</w:t>
            </w:r>
            <w:r w:rsidRPr="00140752">
              <w:rPr>
                <w:rFonts w:ascii="Calibri" w:hAnsi="Calibri" w:cs="Calibri"/>
                <w:b/>
                <w:bCs/>
                <w:color w:val="000000"/>
              </w:rPr>
              <w:t xml:space="preserve">: </w:t>
            </w:r>
            <w:r w:rsidRPr="00CD4ECB">
              <w:rPr>
                <w:rFonts w:ascii="Calibri" w:hAnsi="Calibri" w:cs="Calibri"/>
                <w:b/>
                <w:bCs/>
                <w:color w:val="000000"/>
              </w:rPr>
              <w:t>National Survey of Maternal and Child Health</w:t>
            </w:r>
            <w:r w:rsidRPr="00140752">
              <w:rPr>
                <w:rFonts w:ascii="Calibri" w:hAnsi="Calibri" w:cs="Calibri"/>
                <w:b/>
                <w:bCs/>
                <w:color w:val="000000"/>
              </w:rPr>
              <w:t xml:space="preserve">, </w:t>
            </w:r>
            <w:r w:rsidRPr="00140752">
              <w:rPr>
                <w:rFonts w:ascii="Calibri" w:hAnsi="Calibri" w:cs="Calibri"/>
                <w:b/>
                <w:bCs/>
                <w:color w:val="000000"/>
              </w:rPr>
              <w:t>Guatemala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, </w:t>
            </w:r>
            <w:r w:rsidRPr="00140752">
              <w:rPr>
                <w:rFonts w:ascii="Calibri" w:hAnsi="Calibri" w:cs="Calibri"/>
                <w:b/>
                <w:bCs/>
                <w:color w:val="000000"/>
              </w:rPr>
              <w:t>2014-2015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A, B, C</w:t>
            </w:r>
          </w:p>
        </w:tc>
      </w:tr>
      <w:tr w:rsidR="00DC3033" w:rsidRPr="00DC3033" w14:paraId="77F80BCB" w14:textId="77777777" w:rsidTr="003D384C">
        <w:trPr>
          <w:trHeight w:val="320"/>
        </w:trPr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2506" w14:textId="77777777" w:rsidR="00DC3033" w:rsidRPr="00184696" w:rsidRDefault="00DC3033" w:rsidP="00DC303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43E7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Guatemala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BDE7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F740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Indigenous</w:t>
            </w:r>
          </w:p>
        </w:tc>
      </w:tr>
      <w:tr w:rsidR="00DC3033" w:rsidRPr="00DC3033" w14:paraId="56CE3208" w14:textId="77777777" w:rsidTr="003D384C">
        <w:trPr>
          <w:trHeight w:val="320"/>
        </w:trPr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57C5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DF21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E887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7768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AE12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A17C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EDAF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</w:tr>
      <w:tr w:rsidR="00DC3033" w:rsidRPr="00DC3033" w14:paraId="653F75EC" w14:textId="77777777" w:rsidTr="003D384C">
        <w:trPr>
          <w:trHeight w:val="320"/>
        </w:trPr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467B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Needs Permissi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B3E7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68E1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7, 1.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4FEA" w14:textId="047A61EB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851E" w14:textId="5793F263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3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CA2E" w14:textId="689A5341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3155" w14:textId="1F7C722B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10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3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C3033" w:rsidRPr="00DC3033" w14:paraId="2A31DC04" w14:textId="77777777" w:rsidTr="003D384C">
        <w:trPr>
          <w:trHeight w:val="3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4E9BDC17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Mone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5733C6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6A0F77" w14:textId="04349C3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E02E96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7E89D" w14:textId="71598D1F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0.99, 1.1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3AABF" w14:textId="1387BF5F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A47D0" w14:textId="59C56292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0.99, 1.1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DC3033" w:rsidRPr="00DC3033" w14:paraId="20C80E1E" w14:textId="77777777" w:rsidTr="003D384C">
        <w:trPr>
          <w:trHeight w:val="3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55D25D0B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Distan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4855CD" w14:textId="04636AB0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10550B" w14:textId="3065ACB8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1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9B49FD" w14:textId="479FD700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221DD" w14:textId="5A07F1C4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0, 1.1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9E28B" w14:textId="7DD2D314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4BE5F" w14:textId="2999237D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1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C3033" w:rsidRPr="00DC3033" w14:paraId="13744BA5" w14:textId="77777777" w:rsidTr="003D384C">
        <w:trPr>
          <w:trHeight w:val="3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35D252F1" w14:textId="2D001699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Doesn't want to go alo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C4AA4F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C692D4" w14:textId="7748CCE1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FBD211" w14:textId="3EE8DAFC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6A42E" w14:textId="72C8A3B0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2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52F90" w14:textId="163C8443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E594B" w14:textId="0D43C61A" w:rsidR="00DC3033" w:rsidRPr="00DC3033" w:rsidRDefault="00BF4BFD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DC3033" w:rsidRPr="00DC3033" w14:paraId="6DFA9FCC" w14:textId="77777777" w:rsidTr="003D384C">
        <w:trPr>
          <w:trHeight w:val="320"/>
        </w:trPr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B1A9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Participant language doesn't match health profess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8D7E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E03C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, 1.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1FE2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02E1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4, 1.2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7384" w14:textId="657C43B8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5981" w14:textId="12E42C2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3</w:t>
            </w:r>
            <w:r w:rsidR="00BF4BF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3033" w:rsidRPr="00DC3033" w14:paraId="261C129C" w14:textId="77777777" w:rsidTr="003D384C">
        <w:trPr>
          <w:trHeight w:val="320"/>
        </w:trPr>
        <w:tc>
          <w:tcPr>
            <w:tcW w:w="7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FA65" w14:textId="2320D820" w:rsidR="00915226" w:rsidRDefault="00915226" w:rsidP="00DC3033">
            <w:pPr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158C9">
              <w:rPr>
                <w:rFonts w:ascii="Calibri" w:hAnsi="Calibri"/>
                <w:color w:val="000000"/>
                <w:vertAlign w:val="superscript"/>
              </w:rPr>
              <w:t>A</w:t>
            </w:r>
            <w:r w:rsidRPr="007158C9"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7158C9">
              <w:rPr>
                <w:rFonts w:ascii="Calibri" w:hAnsi="Calibri"/>
                <w:color w:val="000000"/>
              </w:rPr>
              <w:t>Prevalence ratios</w:t>
            </w:r>
            <w:proofErr w:type="gramEnd"/>
            <w:r w:rsidRPr="007158C9">
              <w:rPr>
                <w:rFonts w:ascii="Calibri" w:hAnsi="Calibri"/>
                <w:color w:val="000000"/>
              </w:rPr>
              <w:t xml:space="preserve"> modeled using multivariate negative binomial regression with robust variance</w:t>
            </w:r>
          </w:p>
          <w:p w14:paraId="25347212" w14:textId="507F8718" w:rsidR="00DC3033" w:rsidRPr="00DC3033" w:rsidRDefault="00915226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 xml:space="preserve"> Models additionally adjusted for age, ethnicity, and </w:t>
            </w:r>
            <w:r w:rsidR="004E22B8">
              <w:rPr>
                <w:rFonts w:ascii="Calibri" w:eastAsia="Times New Roman" w:hAnsi="Calibri" w:cs="Times New Roman"/>
                <w:color w:val="000000"/>
              </w:rPr>
              <w:t>education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DC3A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860C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4032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7CBA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DF1C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3033" w:rsidRPr="00DC3033" w14:paraId="223BE865" w14:textId="77777777" w:rsidTr="003D384C">
        <w:trPr>
          <w:trHeight w:val="320"/>
        </w:trPr>
        <w:tc>
          <w:tcPr>
            <w:tcW w:w="121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FC4D" w14:textId="476E814E" w:rsidR="00DC3033" w:rsidRDefault="00915226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 xml:space="preserve"> Population has been subset to only include women aged 25 or older to match Guatemalan screening guidelines</w:t>
            </w:r>
          </w:p>
          <w:p w14:paraId="1E02B18E" w14:textId="67D8341B" w:rsidR="007E591A" w:rsidRPr="00DC3033" w:rsidRDefault="007E591A" w:rsidP="00DC303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67FB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A929A4A" w14:textId="77777777" w:rsidR="00DC3033" w:rsidRDefault="00DC3033"/>
    <w:tbl>
      <w:tblPr>
        <w:tblW w:w="13688" w:type="dxa"/>
        <w:tblLook w:val="04A0" w:firstRow="1" w:lastRow="0" w:firstColumn="1" w:lastColumn="0" w:noHBand="0" w:noVBand="1"/>
      </w:tblPr>
      <w:tblGrid>
        <w:gridCol w:w="6592"/>
        <w:gridCol w:w="788"/>
        <w:gridCol w:w="1350"/>
        <w:gridCol w:w="1058"/>
        <w:gridCol w:w="1300"/>
        <w:gridCol w:w="1300"/>
        <w:gridCol w:w="1300"/>
      </w:tblGrid>
      <w:tr w:rsidR="003D384C" w:rsidRPr="00DC3033" w14:paraId="78BC6D3A" w14:textId="77777777" w:rsidTr="00B11E33">
        <w:trPr>
          <w:trHeight w:val="320"/>
        </w:trPr>
        <w:tc>
          <w:tcPr>
            <w:tcW w:w="136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7EE1" w14:textId="4DA598A0" w:rsidR="003D384C" w:rsidRPr="00DC3033" w:rsidRDefault="003D384C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A3. Sensitivity analysi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–</w:t>
            </w: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revalence ratios e</w:t>
            </w: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xcluding those who have never been sexually active</w:t>
            </w:r>
            <w:r w:rsidRPr="00140752">
              <w:rPr>
                <w:rFonts w:ascii="Calibri" w:hAnsi="Calibri" w:cs="Calibri"/>
                <w:b/>
                <w:bCs/>
                <w:color w:val="000000"/>
              </w:rPr>
              <w:t xml:space="preserve">: </w:t>
            </w:r>
            <w:r w:rsidRPr="00CD4ECB">
              <w:rPr>
                <w:rFonts w:ascii="Calibri" w:hAnsi="Calibri" w:cs="Calibri"/>
                <w:b/>
                <w:bCs/>
                <w:color w:val="000000"/>
              </w:rPr>
              <w:t>National Survey of Maternal and Child Health</w:t>
            </w:r>
            <w:r w:rsidRPr="00140752">
              <w:rPr>
                <w:rFonts w:ascii="Calibri" w:hAnsi="Calibri" w:cs="Calibri"/>
                <w:b/>
                <w:bCs/>
                <w:color w:val="000000"/>
              </w:rPr>
              <w:t>, Guatemala, 2014-2015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A, B, C</w:t>
            </w:r>
          </w:p>
        </w:tc>
      </w:tr>
      <w:tr w:rsidR="00DC3033" w:rsidRPr="00DC3033" w14:paraId="3BA5FB13" w14:textId="77777777" w:rsidTr="007A7F89">
        <w:trPr>
          <w:trHeight w:val="320"/>
        </w:trPr>
        <w:tc>
          <w:tcPr>
            <w:tcW w:w="6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550F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1E8D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Guatemala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FC0A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C5EC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Indigenous</w:t>
            </w:r>
          </w:p>
        </w:tc>
      </w:tr>
      <w:tr w:rsidR="00DC3033" w:rsidRPr="00DC3033" w14:paraId="4A49A188" w14:textId="77777777" w:rsidTr="007A7F89">
        <w:trPr>
          <w:trHeight w:val="320"/>
        </w:trPr>
        <w:tc>
          <w:tcPr>
            <w:tcW w:w="6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E9FB" w14:textId="77777777" w:rsidR="00DC3033" w:rsidRPr="00DC3033" w:rsidRDefault="00DC3033" w:rsidP="00DC303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3978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9106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8A9E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9768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399C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04CA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</w:tr>
      <w:tr w:rsidR="00DC3033" w:rsidRPr="00DC3033" w14:paraId="7DA8E6BB" w14:textId="77777777" w:rsidTr="007A7F89">
        <w:trPr>
          <w:trHeight w:val="320"/>
        </w:trPr>
        <w:tc>
          <w:tcPr>
            <w:tcW w:w="6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CAAE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Needs Permission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3ABF" w14:textId="6332119B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7A71" w14:textId="5B4CBD11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3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1EB6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07E8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4, 1.3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1650" w14:textId="30EFE886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DC64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1, 1.30</w:t>
            </w:r>
          </w:p>
        </w:tc>
      </w:tr>
      <w:tr w:rsidR="00DC3033" w:rsidRPr="00DC3033" w14:paraId="58FE4F41" w14:textId="77777777" w:rsidTr="007A7F89">
        <w:trPr>
          <w:trHeight w:val="320"/>
        </w:trPr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3A87E2E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Money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1FD9A6F" w14:textId="29FE1F5A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1A4121" w14:textId="0F56772F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F4180A7" w14:textId="0326F2E3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18C91" w14:textId="3063C551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1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A60EE" w14:textId="7E95784C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56487" w14:textId="4735024B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13</w:t>
            </w:r>
          </w:p>
        </w:tc>
      </w:tr>
      <w:tr w:rsidR="00DC3033" w:rsidRPr="00DC3033" w14:paraId="5A4CBBE7" w14:textId="77777777" w:rsidTr="007A7F89">
        <w:trPr>
          <w:trHeight w:val="320"/>
        </w:trPr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F336401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Distance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19049B6" w14:textId="57A5D116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68B2AA" w14:textId="0F530AAB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5, 1.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69B2503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7A44F" w14:textId="7FCCF525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7115D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1EC22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0, 1.17</w:t>
            </w:r>
          </w:p>
        </w:tc>
      </w:tr>
      <w:tr w:rsidR="00DC3033" w:rsidRPr="00DC3033" w14:paraId="581791DA" w14:textId="77777777" w:rsidTr="007A7F89">
        <w:trPr>
          <w:trHeight w:val="320"/>
        </w:trPr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CD167F5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Doesn't want to go alone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88DF015" w14:textId="74E5810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401373" w14:textId="7A5EAE72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12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2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D36D0A2" w14:textId="1D573344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EB6FB" w14:textId="53B5E334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2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EBD2F" w14:textId="03DA2793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C939B" w14:textId="4987BC6C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2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C3033" w:rsidRPr="00DC3033" w14:paraId="04EDC57D" w14:textId="77777777" w:rsidTr="007A7F89">
        <w:trPr>
          <w:trHeight w:val="320"/>
        </w:trPr>
        <w:tc>
          <w:tcPr>
            <w:tcW w:w="6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2B71" w14:textId="77777777" w:rsidR="00DC3033" w:rsidRPr="00184696" w:rsidRDefault="00DC3033" w:rsidP="00DC303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4696">
              <w:rPr>
                <w:rFonts w:ascii="Calibri" w:eastAsia="Times New Roman" w:hAnsi="Calibri" w:cs="Times New Roman"/>
                <w:b/>
                <w:bCs/>
                <w:color w:val="000000"/>
              </w:rPr>
              <w:t>Participant language doesn't match health profession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6052" w14:textId="77545E49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148F" w14:textId="1DDC406C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DC3033">
              <w:rPr>
                <w:rFonts w:ascii="Calibri" w:eastAsia="Times New Roman" w:hAnsi="Calibri" w:cs="Times New Roman"/>
                <w:color w:val="000000"/>
              </w:rPr>
              <w:t>, 1.3</w:t>
            </w:r>
            <w:r w:rsidR="002475B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AC01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9E85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1, 1.3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2D55" w14:textId="77777777" w:rsidR="00DC3033" w:rsidRPr="00DC3033" w:rsidRDefault="00DC3033" w:rsidP="00DC303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E7A0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DC3033">
              <w:rPr>
                <w:rFonts w:ascii="Calibri" w:eastAsia="Times New Roman" w:hAnsi="Calibri" w:cs="Times New Roman"/>
                <w:color w:val="000000"/>
              </w:rPr>
              <w:t>1.18, 1.35</w:t>
            </w:r>
          </w:p>
        </w:tc>
      </w:tr>
      <w:tr w:rsidR="00DC3033" w:rsidRPr="00DC3033" w14:paraId="23A6CC64" w14:textId="77777777" w:rsidTr="00184696">
        <w:trPr>
          <w:trHeight w:val="320"/>
        </w:trPr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8CB7" w14:textId="27AA4E14" w:rsidR="00915226" w:rsidRDefault="00915226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 w:rsidRPr="007158C9">
              <w:rPr>
                <w:rFonts w:ascii="Calibri" w:hAnsi="Calibri"/>
                <w:color w:val="000000"/>
                <w:vertAlign w:val="superscript"/>
              </w:rPr>
              <w:lastRenderedPageBreak/>
              <w:t>A</w:t>
            </w:r>
            <w:r w:rsidRPr="007158C9">
              <w:rPr>
                <w:rFonts w:ascii="Calibri" w:hAnsi="Calibri"/>
                <w:color w:val="000000"/>
              </w:rPr>
              <w:t xml:space="preserve"> </w:t>
            </w:r>
            <w:proofErr w:type="gramStart"/>
            <w:r w:rsidRPr="007158C9">
              <w:rPr>
                <w:rFonts w:ascii="Calibri" w:hAnsi="Calibri"/>
                <w:color w:val="000000"/>
              </w:rPr>
              <w:t>Prevalence ratios</w:t>
            </w:r>
            <w:proofErr w:type="gramEnd"/>
            <w:r w:rsidRPr="007158C9">
              <w:rPr>
                <w:rFonts w:ascii="Calibri" w:hAnsi="Calibri"/>
                <w:color w:val="000000"/>
              </w:rPr>
              <w:t xml:space="preserve"> modeled using multivariate negative binomial regression with robust variance</w:t>
            </w:r>
          </w:p>
          <w:p w14:paraId="4F08FEEC" w14:textId="0BD92C5C" w:rsidR="00DC3033" w:rsidRPr="00DC3033" w:rsidRDefault="00915226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 xml:space="preserve"> Models additionally adjusted for age, ethnicity, and </w:t>
            </w:r>
            <w:r w:rsidR="004E22B8">
              <w:rPr>
                <w:rFonts w:ascii="Calibri" w:eastAsia="Times New Roman" w:hAnsi="Calibri" w:cs="Times New Roman"/>
                <w:color w:val="000000"/>
              </w:rPr>
              <w:t>education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EF5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2412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A2EC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684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651" w14:textId="77777777" w:rsidR="00DC3033" w:rsidRPr="00DC3033" w:rsidRDefault="00DC3033" w:rsidP="00DC30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3033" w:rsidRPr="00DC3033" w14:paraId="41C106F8" w14:textId="77777777" w:rsidTr="00184696">
        <w:trPr>
          <w:trHeight w:val="320"/>
        </w:trPr>
        <w:tc>
          <w:tcPr>
            <w:tcW w:w="12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594E" w14:textId="25878B2F" w:rsidR="00DC3033" w:rsidRDefault="00915226" w:rsidP="00DC303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r w:rsidR="00DC3033" w:rsidRPr="00DC3033">
              <w:rPr>
                <w:rFonts w:ascii="Calibri" w:eastAsia="Times New Roman" w:hAnsi="Calibri" w:cs="Times New Roman"/>
                <w:color w:val="000000"/>
              </w:rPr>
              <w:t xml:space="preserve"> Population has been subset to only include women aged 25 or older to match Guatemalan screening guidelines</w:t>
            </w:r>
          </w:p>
          <w:p w14:paraId="50FBDF6F" w14:textId="15F87CF0" w:rsidR="007E591A" w:rsidRPr="00DC3033" w:rsidRDefault="007E591A" w:rsidP="00DC303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8D9F" w14:textId="77777777" w:rsidR="00DC3033" w:rsidRPr="00DC3033" w:rsidRDefault="00DC3033" w:rsidP="00DC303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9877128" w14:textId="77777777" w:rsidR="00DC3033" w:rsidRDefault="00DC3033"/>
    <w:sectPr w:rsidR="00DC3033" w:rsidSect="00C237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7A9"/>
    <w:rsid w:val="00040964"/>
    <w:rsid w:val="00184696"/>
    <w:rsid w:val="001A3A07"/>
    <w:rsid w:val="002475B6"/>
    <w:rsid w:val="0027411E"/>
    <w:rsid w:val="003029CD"/>
    <w:rsid w:val="003D384C"/>
    <w:rsid w:val="00423026"/>
    <w:rsid w:val="00457069"/>
    <w:rsid w:val="004E22B8"/>
    <w:rsid w:val="004E31F9"/>
    <w:rsid w:val="005B0B91"/>
    <w:rsid w:val="005C4016"/>
    <w:rsid w:val="005D1818"/>
    <w:rsid w:val="006D0E90"/>
    <w:rsid w:val="00756095"/>
    <w:rsid w:val="007A7F89"/>
    <w:rsid w:val="007E591A"/>
    <w:rsid w:val="00915226"/>
    <w:rsid w:val="00AC2B98"/>
    <w:rsid w:val="00AE31FF"/>
    <w:rsid w:val="00B96A1A"/>
    <w:rsid w:val="00BF4BFD"/>
    <w:rsid w:val="00C202FF"/>
    <w:rsid w:val="00C237A9"/>
    <w:rsid w:val="00CD4ECB"/>
    <w:rsid w:val="00D13A6D"/>
    <w:rsid w:val="00D6018E"/>
    <w:rsid w:val="00D70AB8"/>
    <w:rsid w:val="00DC3033"/>
    <w:rsid w:val="00DC6612"/>
    <w:rsid w:val="00E3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06CD1"/>
  <w15:chartTrackingRefBased/>
  <w15:docId w15:val="{C674A01C-09F4-C14B-A31B-B28FB2AFC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46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6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3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ttschlich</dc:creator>
  <cp:keywords/>
  <dc:description/>
  <cp:lastModifiedBy>Anna Gottschlich</cp:lastModifiedBy>
  <cp:revision>8</cp:revision>
  <dcterms:created xsi:type="dcterms:W3CDTF">2019-11-21T14:30:00Z</dcterms:created>
  <dcterms:modified xsi:type="dcterms:W3CDTF">2019-11-21T14:41:00Z</dcterms:modified>
</cp:coreProperties>
</file>